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C45" w:rsidRPr="005C400C" w:rsidRDefault="00CD2C45" w:rsidP="00CD2C45">
      <w:pPr>
        <w:spacing w:line="278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C12E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Pr="005C400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CD2C45" w:rsidRPr="005C400C" w:rsidRDefault="00CD2C45" w:rsidP="00CD2C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C400C">
        <w:rPr>
          <w:rFonts w:ascii="Times New Roman" w:hAnsi="Times New Roman" w:cs="Times New Roman"/>
          <w:b/>
          <w:bCs/>
          <w:sz w:val="32"/>
          <w:szCs w:val="32"/>
        </w:rPr>
        <w:t xml:space="preserve">Fiber-to-Stone Distance and Fragment Size </w:t>
      </w:r>
    </w:p>
    <w:p w:rsidR="00CD2C45" w:rsidRPr="005C400C" w:rsidRDefault="00CD2C45" w:rsidP="00CD2C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C400C">
        <w:rPr>
          <w:rFonts w:ascii="Times New Roman" w:hAnsi="Times New Roman" w:cs="Times New Roman"/>
          <w:b/>
          <w:bCs/>
          <w:sz w:val="32"/>
          <w:szCs w:val="32"/>
        </w:rPr>
        <w:t>with Holmium Laser Lithotripsy</w:t>
      </w:r>
    </w:p>
    <w:p w:rsidR="00CD2C45" w:rsidRPr="005C400C" w:rsidRDefault="00CD2C45" w:rsidP="00CD2C4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CD2C45" w:rsidRPr="005C400C" w:rsidRDefault="00CD2C45" w:rsidP="00CD2C45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C400C">
        <w:rPr>
          <w:rFonts w:ascii="Times New Roman" w:hAnsi="Times New Roman" w:cs="Times New Roman"/>
          <w:sz w:val="24"/>
          <w:szCs w:val="24"/>
        </w:rPr>
        <w:t>Leilane Glienke</w:t>
      </w:r>
      <w:r w:rsidRPr="005C40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400C">
        <w:rPr>
          <w:rFonts w:ascii="Times New Roman" w:hAnsi="Times New Roman" w:cs="Times New Roman"/>
          <w:sz w:val="24"/>
          <w:szCs w:val="24"/>
        </w:rPr>
        <w:t>, Timothy L Hall</w:t>
      </w:r>
      <w:r w:rsidRPr="005C40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400C">
        <w:rPr>
          <w:rFonts w:ascii="Times New Roman" w:hAnsi="Times New Roman" w:cs="Times New Roman"/>
          <w:sz w:val="24"/>
          <w:szCs w:val="24"/>
        </w:rPr>
        <w:t>, Khurshid R Ghani</w:t>
      </w:r>
      <w:r w:rsidRPr="005C40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400C">
        <w:rPr>
          <w:rFonts w:ascii="Times New Roman" w:hAnsi="Times New Roman" w:cs="Times New Roman"/>
          <w:sz w:val="24"/>
          <w:szCs w:val="24"/>
        </w:rPr>
        <w:t>, William W Roberts</w:t>
      </w:r>
      <w:r w:rsidRPr="005C400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CD2C45" w:rsidRPr="005C400C" w:rsidRDefault="00CD2C45" w:rsidP="00CD2C45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C400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s of Urology</w:t>
      </w:r>
      <w:r w:rsidRPr="005C40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400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</w:t>
      </w:r>
      <w:r w:rsidRPr="005C400C">
        <w:rPr>
          <w:rFonts w:ascii="Times New Roman" w:hAnsi="Times New Roman" w:cs="Times New Roman"/>
          <w:sz w:val="24"/>
          <w:szCs w:val="24"/>
          <w:shd w:val="clear" w:color="auto" w:fill="FFFFFF"/>
        </w:rPr>
        <w:t>Biomedical Engineering</w:t>
      </w:r>
      <w:r w:rsidRPr="005C400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CD2C45" w:rsidRPr="005C400C" w:rsidRDefault="00CD2C45" w:rsidP="00CD2C45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C400C">
        <w:rPr>
          <w:rFonts w:ascii="Times New Roman" w:hAnsi="Times New Roman" w:cs="Times New Roman"/>
          <w:sz w:val="24"/>
          <w:szCs w:val="24"/>
          <w:shd w:val="clear" w:color="auto" w:fill="FFFFFF"/>
        </w:rPr>
        <w:t>University of Michigan, Ann Arbor, MI, USA</w:t>
      </w: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Pr="005C400C" w:rsidRDefault="00CD2C45" w:rsidP="00CD2C45">
      <w:pPr>
        <w:rPr>
          <w:rFonts w:ascii="Times New Roman" w:hAnsi="Times New Roman" w:cs="Times New Roman"/>
          <w:sz w:val="24"/>
          <w:szCs w:val="24"/>
        </w:rPr>
      </w:pPr>
    </w:p>
    <w:p w:rsidR="00CD2C45" w:rsidRDefault="00CD2C45" w:rsidP="00CD2C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2C45" w:rsidRDefault="00CD2C45" w:rsidP="00CD2C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2C45" w:rsidRDefault="00CD2C45" w:rsidP="00CD2C4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D2C45" w:rsidRDefault="00CD2C45" w:rsidP="00CD2C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400C"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:rsidR="00CD2C45" w:rsidRPr="00986188" w:rsidRDefault="00CD2C45" w:rsidP="00CD2C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6188">
        <w:rPr>
          <w:rFonts w:ascii="Times New Roman" w:hAnsi="Times New Roman" w:cs="Times New Roman"/>
          <w:sz w:val="24"/>
          <w:szCs w:val="24"/>
        </w:rPr>
        <w:t>William W. Roberts, MD</w:t>
      </w:r>
    </w:p>
    <w:p w:rsidR="00CD2C45" w:rsidRPr="00986188" w:rsidRDefault="00CD2C45" w:rsidP="00CD2C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6188">
        <w:rPr>
          <w:rFonts w:ascii="Times New Roman" w:hAnsi="Times New Roman" w:cs="Times New Roman"/>
          <w:sz w:val="24"/>
          <w:szCs w:val="24"/>
        </w:rPr>
        <w:t>Department of Urology, University of Michigan</w:t>
      </w:r>
    </w:p>
    <w:p w:rsidR="00CD2C45" w:rsidRPr="00986188" w:rsidRDefault="00CD2C45" w:rsidP="00CD2C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6188">
        <w:rPr>
          <w:rFonts w:ascii="Times New Roman" w:hAnsi="Times New Roman" w:cs="Times New Roman"/>
          <w:sz w:val="24"/>
          <w:szCs w:val="24"/>
        </w:rPr>
        <w:t>1500 E. Medical Center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3126A">
        <w:rPr>
          <w:rFonts w:ascii="Times New Roman" w:hAnsi="Times New Roman" w:cs="Times New Roman"/>
          <w:sz w:val="24"/>
          <w:szCs w:val="24"/>
        </w:rPr>
        <w:t xml:space="preserve"> </w:t>
      </w:r>
      <w:r w:rsidRPr="00986188">
        <w:rPr>
          <w:rFonts w:ascii="Times New Roman" w:hAnsi="Times New Roman" w:cs="Times New Roman"/>
          <w:sz w:val="24"/>
          <w:szCs w:val="24"/>
        </w:rPr>
        <w:t>Taubman Center 3879</w:t>
      </w:r>
    </w:p>
    <w:p w:rsidR="00CD2C45" w:rsidRPr="00986188" w:rsidRDefault="00CD2C45" w:rsidP="00CD2C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6188">
        <w:rPr>
          <w:rFonts w:ascii="Times New Roman" w:hAnsi="Times New Roman" w:cs="Times New Roman"/>
          <w:sz w:val="24"/>
          <w:szCs w:val="24"/>
        </w:rPr>
        <w:t>Ann Arbor, Michigan 48109-5330</w:t>
      </w:r>
    </w:p>
    <w:p w:rsidR="00CD2C45" w:rsidRPr="00986188" w:rsidRDefault="00CD2C45" w:rsidP="00CD2C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6188">
        <w:rPr>
          <w:rFonts w:ascii="Times New Roman" w:hAnsi="Times New Roman" w:cs="Times New Roman"/>
          <w:sz w:val="24"/>
          <w:szCs w:val="24"/>
        </w:rPr>
        <w:t>E-mail: willrobe@med.umich.edu</w:t>
      </w:r>
    </w:p>
    <w:p w:rsidR="00CD2C45" w:rsidRDefault="00CD2C45" w:rsidP="00CD2C45">
      <w:pPr>
        <w:spacing w:line="278" w:lineRule="auto"/>
        <w:rPr>
          <w:b/>
          <w:bCs/>
          <w:sz w:val="24"/>
          <w:szCs w:val="24"/>
        </w:rPr>
      </w:pPr>
    </w:p>
    <w:p w:rsidR="00CD2C45" w:rsidRDefault="00CD2C45" w:rsidP="00CD2C45">
      <w:pPr>
        <w:spacing w:line="278" w:lineRule="auto"/>
        <w:rPr>
          <w:b/>
          <w:bCs/>
          <w:sz w:val="24"/>
          <w:szCs w:val="24"/>
        </w:rPr>
      </w:pPr>
    </w:p>
    <w:p w:rsidR="00CD2C45" w:rsidRPr="006B529B" w:rsidRDefault="00CD2C45" w:rsidP="00CD2C45">
      <w:pPr>
        <w:spacing w:line="278" w:lineRule="auto"/>
        <w:rPr>
          <w:b/>
          <w:bCs/>
          <w:sz w:val="24"/>
          <w:szCs w:val="24"/>
        </w:rPr>
      </w:pPr>
      <w:r w:rsidRPr="006B529B">
        <w:rPr>
          <w:b/>
          <w:bCs/>
          <w:sz w:val="24"/>
          <w:szCs w:val="24"/>
        </w:rPr>
        <w:lastRenderedPageBreak/>
        <w:t>Supplementary Tables</w:t>
      </w:r>
    </w:p>
    <w:p w:rsidR="00CD2C45" w:rsidRPr="00075A6C" w:rsidRDefault="00CD2C45" w:rsidP="00CD2C45">
      <w:pPr>
        <w:spacing w:line="278" w:lineRule="auto"/>
        <w:rPr>
          <w:sz w:val="24"/>
          <w:szCs w:val="24"/>
        </w:rPr>
      </w:pPr>
      <w:r w:rsidRPr="00CF78B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0" wp14:anchorId="717C049C" wp14:editId="3DC9C896">
                <wp:simplePos x="0" y="0"/>
                <wp:positionH relativeFrom="margin">
                  <wp:align>right</wp:align>
                </wp:positionH>
                <wp:positionV relativeFrom="paragraph">
                  <wp:posOffset>387985</wp:posOffset>
                </wp:positionV>
                <wp:extent cx="5869940" cy="4899660"/>
                <wp:effectExtent l="0" t="0" r="16510" b="15240"/>
                <wp:wrapTight wrapText="bothSides">
                  <wp:wrapPolygon edited="0">
                    <wp:start x="0" y="0"/>
                    <wp:lineTo x="0" y="21583"/>
                    <wp:lineTo x="21591" y="21583"/>
                    <wp:lineTo x="21591" y="0"/>
                    <wp:lineTo x="0" y="0"/>
                  </wp:wrapPolygon>
                </wp:wrapTight>
                <wp:docPr id="244393414" name="Text Box 2443934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9940" cy="48996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D2C45" w:rsidRDefault="00CD2C45" w:rsidP="00CD2C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 xml:space="preserve"> </w:t>
                            </w:r>
                            <w:r w:rsidRPr="00982392">
                              <w:rPr>
                                <w:noProof/>
                              </w:rPr>
                              <w:drawing>
                                <wp:inline distT="0" distB="0" distL="0" distR="0" wp14:anchorId="76740281" wp14:editId="5B9107A5">
                                  <wp:extent cx="5680710" cy="3601085"/>
                                  <wp:effectExtent l="0" t="0" r="0" b="0"/>
                                  <wp:docPr id="2042056453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680710" cy="36010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D2C45" w:rsidRDefault="00CD2C45" w:rsidP="00CD2C4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CD2C45" w:rsidRPr="007E4C24" w:rsidRDefault="00CD2C45" w:rsidP="00CD2C4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E4C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nline Resourc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  <w:r w:rsidRPr="007E4C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ormalized temporal profiles of 0.8 J pulses (SP and MD) from a </w:t>
                            </w:r>
                            <w:r w:rsidRPr="005C400C">
                              <w:rPr>
                                <w:rFonts w:ascii="Times New Roman" w:eastAsia="Aptos" w:hAnsi="Times New Roman" w:cs="Times New Roman"/>
                                <w:sz w:val="24"/>
                                <w:szCs w:val="24"/>
                              </w:rPr>
                              <w:t xml:space="preserve">P120H Ho:YAG laser </w:t>
                            </w:r>
                            <w:r>
                              <w:rPr>
                                <w:rFonts w:ascii="Times New Roman" w:eastAsia="Aptos" w:hAnsi="Times New Roman" w:cs="Times New Roman"/>
                                <w:sz w:val="24"/>
                                <w:szCs w:val="24"/>
                              </w:rPr>
                              <w:t xml:space="preserve">delivered through a 200 µm D/F/L laser fib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air were generated using a photodetector (DET05D2, Thorlabs) and Picoscope 4224 (PicoTechnology). Tracings represent the average of 64 consecutive pulses fired at 10 Hz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7C049C" id="_x0000_t202" coordsize="21600,21600" o:spt="202" path="m,l,21600r21600,l21600,xe">
                <v:stroke joinstyle="miter"/>
                <v:path gradientshapeok="t" o:connecttype="rect"/>
              </v:shapetype>
              <v:shape id="Text Box 244393414" o:spid="_x0000_s1026" type="#_x0000_t202" style="position:absolute;margin-left:411pt;margin-top:30.55pt;width:462.2pt;height:385.8pt;z-index:-2516541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" o:allowoverlap="f" fillcolor="window" strokeweight=".5pt">
                <v:textbox>
                  <w:txbxContent>
                    <w:p w:rsidR="00CD2C45" w:rsidRDefault="00CD2C45" w:rsidP="00CD2C4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 xml:space="preserve"> </w:t>
                      </w:r>
                      <w:r w:rsidRPr="00982392">
                        <w:rPr>
                          <w:noProof/>
                        </w:rPr>
                        <w:drawing>
                          <wp:inline distT="0" distB="0" distL="0" distR="0" wp14:anchorId="76740281" wp14:editId="5B9107A5">
                            <wp:extent cx="5680710" cy="3601085"/>
                            <wp:effectExtent l="0" t="0" r="0" b="0"/>
                            <wp:docPr id="2042056453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680710" cy="36010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D2C45" w:rsidRDefault="00CD2C45" w:rsidP="00CD2C4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CD2C45" w:rsidRPr="007E4C24" w:rsidRDefault="00CD2C45" w:rsidP="00CD2C45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E4C2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nline Resourc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1</w:t>
                      </w:r>
                      <w:r w:rsidRPr="007E4C2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ormalized temporal profiles of 0.8 J pulses (SP and MD) from a </w:t>
                      </w:r>
                      <w:r w:rsidRPr="005C400C">
                        <w:rPr>
                          <w:rFonts w:ascii="Times New Roman" w:eastAsia="Aptos" w:hAnsi="Times New Roman" w:cs="Times New Roman"/>
                          <w:sz w:val="24"/>
                          <w:szCs w:val="24"/>
                        </w:rPr>
                        <w:t xml:space="preserve">P120H Ho:YAG laser </w:t>
                      </w:r>
                      <w:r>
                        <w:rPr>
                          <w:rFonts w:ascii="Times New Roman" w:eastAsia="Aptos" w:hAnsi="Times New Roman" w:cs="Times New Roman"/>
                          <w:sz w:val="24"/>
                          <w:szCs w:val="24"/>
                        </w:rPr>
                        <w:t xml:space="preserve">delivered through a 200 µm D/F/L laser fibe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air were generated using a photodetector (DET05D2, Thorlabs) and Picoscope 4224 (PicoTechnology). Tracings represent the average of 64 consecutive pulses fired at 10 Hz.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557B83">
        <w:rPr>
          <w:b/>
          <w:bCs/>
          <w:sz w:val="24"/>
          <w:szCs w:val="24"/>
        </w:rPr>
        <w:t>Online Resource 1:</w:t>
      </w:r>
      <w:r w:rsidRPr="006B529B">
        <w:rPr>
          <w:sz w:val="24"/>
          <w:szCs w:val="24"/>
        </w:rPr>
        <w:t xml:space="preserve"> </w:t>
      </w:r>
      <w:bookmarkStart w:id="1" w:name="_Hlk220683827"/>
    </w:p>
    <w:p w:rsidR="00CD2C45" w:rsidRPr="00C409BB" w:rsidRDefault="00CD2C45" w:rsidP="00CD2C45">
      <w:pPr>
        <w:spacing w:line="278" w:lineRule="auto"/>
        <w:rPr>
          <w:b/>
          <w:bCs/>
          <w:sz w:val="24"/>
          <w:szCs w:val="24"/>
        </w:rPr>
      </w:pPr>
      <w:r w:rsidRPr="00A93E1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20FC56" wp14:editId="697D1A8C">
                <wp:simplePos x="0" y="0"/>
                <wp:positionH relativeFrom="page">
                  <wp:posOffset>419100</wp:posOffset>
                </wp:positionH>
                <wp:positionV relativeFrom="paragraph">
                  <wp:posOffset>911225</wp:posOffset>
                </wp:positionV>
                <wp:extent cx="7272655" cy="6045835"/>
                <wp:effectExtent l="3810" t="0" r="27305" b="27305"/>
                <wp:wrapSquare wrapText="bothSides"/>
                <wp:docPr id="6400357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272655" cy="60458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2C45" w:rsidRPr="001457FE" w:rsidRDefault="00CD2C45" w:rsidP="00CD2C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>P-values from pairwise comparisons of mass percentage of fragments of specified size for different FSD in trials of MD or SP mode.</w:t>
                            </w:r>
                          </w:p>
                          <w:p w:rsidR="00CD2C45" w:rsidRPr="00B354C8" w:rsidRDefault="00CD2C45" w:rsidP="00CD2C45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  <w:tbl>
                            <w:tblPr>
                              <w:tblStyle w:val="TableGridLight"/>
                              <w:tblW w:w="11161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92"/>
                              <w:gridCol w:w="1044"/>
                              <w:gridCol w:w="803"/>
                              <w:gridCol w:w="1155"/>
                              <w:gridCol w:w="1154"/>
                              <w:gridCol w:w="1085"/>
                              <w:gridCol w:w="805"/>
                              <w:gridCol w:w="1043"/>
                              <w:gridCol w:w="839"/>
                              <w:gridCol w:w="1022"/>
                              <w:gridCol w:w="819"/>
                            </w:tblGrid>
                            <w:tr w:rsidR="00CD2C45" w:rsidTr="00AD2691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769" w:type="dxa"/>
                                  <w:gridSpan w:val="10"/>
                                  <w:tcBorders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</w:tcPr>
                                <w:p w:rsidR="00CD2C45" w:rsidRPr="00DE13C7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 w:rsidRPr="00DE13C7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Fragment Size</w:t>
                                  </w:r>
                                </w:p>
                              </w:tc>
                            </w:tr>
                            <w:tr w:rsidR="00CD2C45" w:rsidTr="00886223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47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  <w:vAlign w:val="center"/>
                                </w:tcPr>
                                <w:p w:rsidR="00CD2C45" w:rsidRPr="00994A1E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 w:rsidRPr="00994A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&lt;0.25 mm</w:t>
                                  </w:r>
                                </w:p>
                              </w:tc>
                              <w:tc>
                                <w:tcPr>
                                  <w:tcW w:w="2309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BFBFBF" w:themeColor="background1" w:themeShade="BF"/>
                                  </w:tcBorders>
                                  <w:shd w:val="clear" w:color="auto" w:fill="404040" w:themeFill="text1" w:themeFillTint="BF"/>
                                </w:tcPr>
                                <w:p w:rsidR="00CD2C45" w:rsidRPr="00994A1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&gt;0.25 mm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  <w:vAlign w:val="center"/>
                                </w:tcPr>
                                <w:p w:rsidR="00CD2C45" w:rsidRPr="00994A1E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 w:rsidRPr="00994A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&gt;0.5 mm</w:t>
                                  </w:r>
                                </w:p>
                              </w:tc>
                              <w:tc>
                                <w:tcPr>
                                  <w:tcW w:w="1882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  <w:vAlign w:val="center"/>
                                </w:tcPr>
                                <w:p w:rsidR="00CD2C45" w:rsidRPr="00994A1E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 w:rsidRPr="00994A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&gt;1.0 mm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  <w:vAlign w:val="center"/>
                                </w:tcPr>
                                <w:p w:rsidR="00CD2C45" w:rsidRPr="00994A1E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 w:rsidRPr="00994A1E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&gt;2.0 mm</w:t>
                                  </w:r>
                                </w:p>
                              </w:tc>
                            </w:tr>
                            <w:tr w:rsidR="00CD2C45" w:rsidTr="00323FF9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SP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SP</w:t>
                                  </w:r>
                                </w:p>
                              </w:tc>
                            </w:tr>
                            <w:tr w:rsidR="00CD2C45" w:rsidTr="00323FF9">
                              <w:trPr>
                                <w:trHeight w:val="559"/>
                              </w:trPr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Comparison of FSD (mm)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88622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CD2C45" w:rsidTr="00A92341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 to 0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E2F3" w:themeFill="accent5" w:themeFillTint="33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tcBorders>
                                    <w:top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2B218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 to 1.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09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 to 1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 to 2.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5 to 1.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A923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5 to 1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5 to 2.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A92341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1.0 to 1.5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D9E2F3" w:themeFill="accent5" w:themeFillTint="33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1.0 to 2.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885278">
                              <w:trPr>
                                <w:trHeight w:val="432"/>
                              </w:trPr>
                              <w:tc>
                                <w:tcPr>
                                  <w:tcW w:w="139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1.5 to 2.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shd w:val="clear" w:color="auto" w:fill="E2EFD9" w:themeFill="accent6" w:themeFillTint="33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154" w:type="dxa"/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39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2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819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Pr="001457FE" w:rsidRDefault="00CD2C45" w:rsidP="00D652CD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457FE"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  <w:p w:rsidR="00CD2C45" w:rsidRDefault="00CD2C45" w:rsidP="00CD2C45">
                            <w:pPr>
                              <w:jc w:val="center"/>
                            </w:pPr>
                          </w:p>
                          <w:p w:rsidR="00CD2C45" w:rsidRPr="00557B83" w:rsidRDefault="00CD2C45" w:rsidP="00CD2C4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57B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nline Resource 2:</w:t>
                            </w:r>
                            <w:r w:rsidRPr="00557B8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-values associated with the pairwise comparisons of FSD groups in Figures 2-6(MD mode) and Figure 8 and 9 (SP mode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0FC56" id="Text Box 2" o:spid="_x0000_s1027" type="#_x0000_t202" style="position:absolute;margin-left:33pt;margin-top:71.75pt;width:572.65pt;height:476.05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">
                <v:textbox>
                  <w:txbxContent>
                    <w:p w:rsidR="00CD2C45" w:rsidRPr="001457FE" w:rsidRDefault="00CD2C45" w:rsidP="00CD2C4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 w:rsidRPr="001457FE"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>P-values from pairwise comparisons of mass percentage of fragments of specified size for different FSD in trials of MD or SP mode.</w:t>
                      </w:r>
                    </w:p>
                    <w:p w:rsidR="00CD2C45" w:rsidRPr="00B354C8" w:rsidRDefault="00CD2C45" w:rsidP="00CD2C45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</w:p>
                    <w:tbl>
                      <w:tblPr>
                        <w:tblStyle w:val="TableGridLight"/>
                        <w:tblW w:w="11161" w:type="dxa"/>
                        <w:tblLook w:val="04A0" w:firstRow="1" w:lastRow="0" w:firstColumn="1" w:lastColumn="0" w:noHBand="0" w:noVBand="1"/>
                      </w:tblPr>
                      <w:tblGrid>
                        <w:gridCol w:w="1392"/>
                        <w:gridCol w:w="1044"/>
                        <w:gridCol w:w="803"/>
                        <w:gridCol w:w="1155"/>
                        <w:gridCol w:w="1154"/>
                        <w:gridCol w:w="1085"/>
                        <w:gridCol w:w="805"/>
                        <w:gridCol w:w="1043"/>
                        <w:gridCol w:w="839"/>
                        <w:gridCol w:w="1022"/>
                        <w:gridCol w:w="819"/>
                      </w:tblGrid>
                      <w:tr w:rsidR="00CD2C45" w:rsidTr="00AD2691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9769" w:type="dxa"/>
                            <w:gridSpan w:val="10"/>
                            <w:tcBorders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</w:tcPr>
                          <w:p w:rsidR="00CD2C45" w:rsidRPr="00DE13C7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DE13C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Fragment Size</w:t>
                            </w:r>
                          </w:p>
                        </w:tc>
                      </w:tr>
                      <w:tr w:rsidR="00CD2C45" w:rsidTr="00886223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847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  <w:vAlign w:val="center"/>
                          </w:tcPr>
                          <w:p w:rsidR="00CD2C45" w:rsidRPr="00994A1E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994A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&lt;0.25 mm</w:t>
                            </w:r>
                          </w:p>
                        </w:tc>
                        <w:tc>
                          <w:tcPr>
                            <w:tcW w:w="2309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BFBFBF" w:themeColor="background1" w:themeShade="BF"/>
                            </w:tcBorders>
                            <w:shd w:val="clear" w:color="auto" w:fill="404040" w:themeFill="text1" w:themeFillTint="BF"/>
                          </w:tcPr>
                          <w:p w:rsidR="00CD2C45" w:rsidRPr="00994A1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&gt;0.25 mm</w:t>
                            </w:r>
                          </w:p>
                        </w:tc>
                        <w:tc>
                          <w:tcPr>
                            <w:tcW w:w="1890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  <w:vAlign w:val="center"/>
                          </w:tcPr>
                          <w:p w:rsidR="00CD2C45" w:rsidRPr="00994A1E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994A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&gt;0.5 mm</w:t>
                            </w:r>
                          </w:p>
                        </w:tc>
                        <w:tc>
                          <w:tcPr>
                            <w:tcW w:w="1882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  <w:vAlign w:val="center"/>
                          </w:tcPr>
                          <w:p w:rsidR="00CD2C45" w:rsidRPr="00994A1E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994A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&gt;1.0 mm</w:t>
                            </w:r>
                          </w:p>
                        </w:tc>
                        <w:tc>
                          <w:tcPr>
                            <w:tcW w:w="1841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  <w:vAlign w:val="center"/>
                          </w:tcPr>
                          <w:p w:rsidR="00CD2C45" w:rsidRPr="00994A1E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 w:rsidRPr="00994A1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&gt;2.0 mm</w:t>
                            </w:r>
                          </w:p>
                        </w:tc>
                      </w:tr>
                      <w:tr w:rsidR="00CD2C45" w:rsidTr="00323FF9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1457FE" w:rsidRDefault="00CD2C45" w:rsidP="0088622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SP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SP</w:t>
                            </w:r>
                          </w:p>
                        </w:tc>
                      </w:tr>
                      <w:tr w:rsidR="00CD2C45" w:rsidTr="00323FF9">
                        <w:trPr>
                          <w:trHeight w:val="559"/>
                        </w:trPr>
                        <w:tc>
                          <w:tcPr>
                            <w:tcW w:w="139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Comparison of FSD (mm)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88622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CD2C45" w:rsidTr="00A92341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 to 0.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uto"/>
                            </w:tcBorders>
                            <w:shd w:val="clear" w:color="auto" w:fill="D9E2F3" w:themeFill="accent5" w:themeFillTint="33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4" w:type="dxa"/>
                            <w:tcBorders>
                              <w:top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2B218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 to 1.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09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 to 1.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 to 2.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5 to 1.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A923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5 to 1.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5 to 2.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A92341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1.0 to 1.5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D9E2F3" w:themeFill="accent5" w:themeFillTint="33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1.0 to 2.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885278">
                        <w:trPr>
                          <w:trHeight w:val="432"/>
                        </w:trPr>
                        <w:tc>
                          <w:tcPr>
                            <w:tcW w:w="1392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1.5 to 2.0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55" w:type="dxa"/>
                            <w:shd w:val="clear" w:color="auto" w:fill="E2EFD9" w:themeFill="accent6" w:themeFillTint="33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154" w:type="dxa"/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05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39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2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819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Pr="001457FE" w:rsidRDefault="00CD2C45" w:rsidP="00D652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</w:tbl>
                    <w:p w:rsidR="00CD2C45" w:rsidRDefault="00CD2C45" w:rsidP="00CD2C45">
                      <w:pPr>
                        <w:jc w:val="center"/>
                      </w:pPr>
                    </w:p>
                    <w:p w:rsidR="00CD2C45" w:rsidRPr="00557B83" w:rsidRDefault="00CD2C45" w:rsidP="00CD2C4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57B83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nline Resource 2:</w:t>
                      </w:r>
                      <w:r w:rsidRPr="00557B8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-values associated with the pairwise comparisons of FSD groups in Figures 2-6(MD mode) and Figure 8 and 9 (SP mode).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C409BB">
        <w:rPr>
          <w:b/>
          <w:bCs/>
          <w:sz w:val="24"/>
          <w:szCs w:val="24"/>
        </w:rPr>
        <w:t>Online Resource 2:</w:t>
      </w:r>
    </w:p>
    <w:bookmarkEnd w:id="1"/>
    <w:p w:rsidR="00CD2C45" w:rsidRDefault="00CD2C45" w:rsidP="00CD2C45">
      <w:pPr>
        <w:spacing w:line="278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:rsidR="00CD2C45" w:rsidRPr="00433C66" w:rsidRDefault="00CD2C45" w:rsidP="00CD2C45">
      <w:pPr>
        <w:spacing w:line="278" w:lineRule="auto"/>
        <w:rPr>
          <w:b/>
          <w:bCs/>
          <w:sz w:val="24"/>
          <w:szCs w:val="24"/>
        </w:rPr>
      </w:pPr>
      <w:r w:rsidRPr="00433C66">
        <w:rPr>
          <w:b/>
          <w:bCs/>
          <w:sz w:val="24"/>
          <w:szCs w:val="24"/>
        </w:rPr>
        <w:lastRenderedPageBreak/>
        <w:t xml:space="preserve">Online Resource </w:t>
      </w:r>
      <w:r>
        <w:rPr>
          <w:b/>
          <w:bCs/>
          <w:sz w:val="24"/>
          <w:szCs w:val="24"/>
        </w:rPr>
        <w:t>3</w:t>
      </w:r>
      <w:r w:rsidRPr="00433C66">
        <w:rPr>
          <w:b/>
          <w:bCs/>
          <w:sz w:val="24"/>
          <w:szCs w:val="24"/>
        </w:rPr>
        <w:t>:</w:t>
      </w:r>
    </w:p>
    <w:p w:rsidR="00CD2C45" w:rsidRDefault="00CD2C45" w:rsidP="00CD2C45">
      <w:pPr>
        <w:spacing w:line="278" w:lineRule="auto"/>
        <w:rPr>
          <w:b/>
          <w:bCs/>
          <w:sz w:val="24"/>
          <w:szCs w:val="24"/>
        </w:rPr>
      </w:pPr>
      <w:r w:rsidRPr="00CF78B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0" wp14:anchorId="7F706C9C" wp14:editId="17039CBA">
                <wp:simplePos x="0" y="0"/>
                <wp:positionH relativeFrom="margin">
                  <wp:posOffset>0</wp:posOffset>
                </wp:positionH>
                <wp:positionV relativeFrom="paragraph">
                  <wp:posOffset>312420</wp:posOffset>
                </wp:positionV>
                <wp:extent cx="5869940" cy="4356735"/>
                <wp:effectExtent l="0" t="0" r="16510" b="24765"/>
                <wp:wrapTight wrapText="bothSides">
                  <wp:wrapPolygon edited="0">
                    <wp:start x="0" y="0"/>
                    <wp:lineTo x="0" y="21628"/>
                    <wp:lineTo x="21591" y="21628"/>
                    <wp:lineTo x="21591" y="0"/>
                    <wp:lineTo x="0" y="0"/>
                  </wp:wrapPolygon>
                </wp:wrapTight>
                <wp:docPr id="298272033" name="Text Box 2982720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9940" cy="435673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CD2C45" w:rsidRDefault="00CD2C45" w:rsidP="00CD2C4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6"/>
                                <w:szCs w:val="26"/>
                              </w:rPr>
                              <w:t>Calculated Ablation Rate for 0.8Jx10Hz</w:t>
                            </w:r>
                          </w:p>
                          <w:tbl>
                            <w:tblPr>
                              <w:tblStyle w:val="PlainTable3"/>
                              <w:tblW w:w="9029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1697"/>
                              <w:gridCol w:w="108"/>
                              <w:gridCol w:w="1806"/>
                              <w:gridCol w:w="16"/>
                              <w:gridCol w:w="1790"/>
                              <w:gridCol w:w="34"/>
                              <w:gridCol w:w="1772"/>
                              <w:gridCol w:w="23"/>
                              <w:gridCol w:w="1783"/>
                            </w:tblGrid>
                            <w:tr w:rsidR="00CD2C45" w:rsidRPr="006B40B6" w:rsidTr="00E348C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302"/>
                                <w:jc w:val="center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9029" w:type="dxa"/>
                                  <w:gridSpan w:val="9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3B3838" w:themeFill="background2" w:themeFillShade="40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  <w:color w:val="FFFFFF" w:themeColor="background1"/>
                                    </w:rPr>
                                    <w:t>Moses Distance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72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9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one" w:sz="0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FSD</w:t>
                                  </w:r>
                                </w:p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gridSpan w:val="3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ean ± SD of Mass Ablated </w:t>
                                  </w:r>
                                </w:p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aps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(mg)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Mean ± SD of Energ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Applied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</w:t>
                                  </w:r>
                                </w:p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aps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(KJ)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Mean ± SD of Las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n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Time </w:t>
                                  </w:r>
                                </w:p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aps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1783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aps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Calculated Ablation Rate (mg/s)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trHeight w:val="31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9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gridSpan w:val="3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.3 ± 0.4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533 ± 51</w:t>
                                  </w:r>
                                </w:p>
                              </w:tc>
                              <w:tc>
                                <w:tcPr>
                                  <w:tcW w:w="1783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76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10</w:t>
                                  </w:r>
                                </w:p>
                              </w:tc>
                            </w:tr>
                            <w:tr w:rsidR="00CD2C45" w:rsidRPr="006B40B6" w:rsidTr="00E24FF6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1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9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gridSpan w:val="3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5.3 ± 0.2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660 ± 31</w:t>
                                  </w:r>
                                </w:p>
                              </w:tc>
                              <w:tc>
                                <w:tcPr>
                                  <w:tcW w:w="1783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3</w:t>
                                  </w:r>
                                </w:p>
                              </w:tc>
                            </w:tr>
                            <w:tr w:rsidR="00CD2C45" w:rsidRPr="006B40B6" w:rsidTr="00E24FF6">
                              <w:trPr>
                                <w:trHeight w:val="31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9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gridSpan w:val="3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9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20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7.1 ± 0.6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889 ± 70</w:t>
                                  </w:r>
                                </w:p>
                              </w:tc>
                              <w:tc>
                                <w:tcPr>
                                  <w:tcW w:w="1783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5</w:t>
                                  </w:r>
                                </w:p>
                              </w:tc>
                            </w:tr>
                            <w:tr w:rsidR="00CD2C45" w:rsidRPr="006B40B6" w:rsidTr="00E24FF6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311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9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gridSpan w:val="3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7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0.1 ± 0.6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257 ± 74</w:t>
                                  </w:r>
                                </w:p>
                              </w:tc>
                              <w:tc>
                                <w:tcPr>
                                  <w:tcW w:w="1783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9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.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2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697" w:type="dxa"/>
                                  <w:tcBorders>
                                    <w:lef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gridSpan w:val="3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5.0 ± 0.2</w:t>
                                  </w:r>
                                </w:p>
                              </w:tc>
                              <w:tc>
                                <w:tcPr>
                                  <w:tcW w:w="1795" w:type="dxa"/>
                                  <w:gridSpan w:val="2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880 ± 31</w:t>
                                  </w:r>
                                </w:p>
                              </w:tc>
                              <w:tc>
                                <w:tcPr>
                                  <w:tcW w:w="1783" w:type="dxa"/>
                                  <w:tcBorders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2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9029" w:type="dxa"/>
                                  <w:gridSpan w:val="9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3B3838" w:themeFill="background2" w:themeFillShade="40"/>
                                  <w:vAlign w:val="center"/>
                                </w:tcPr>
                                <w:p w:rsidR="00CD2C45" w:rsidRPr="006B40B6" w:rsidRDefault="00CD2C45" w:rsidP="00E24FF6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  <w:color w:val="FFFFFF" w:themeColor="background1"/>
                                    </w:rPr>
                                    <w:t>Short Pulse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trHeight w:val="720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05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 xml:space="preserve">FSD </w:t>
                                  </w:r>
                                </w:p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aps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Mean ± SD of Mass Ablated (mg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Mean ± SD of Energy </w:t>
                                  </w:r>
                                </w:p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aps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(KJ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Mean ± SD of Laser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 xml:space="preserve"> on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 xml:space="preserve"> Time </w:t>
                                  </w:r>
                                </w:p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aps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(s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Calculated Ablation Rate (mg/s)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05" w:type="dxa"/>
                                  <w:gridSpan w:val="2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.2 ± 0.4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top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521 ± 48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5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05" w:type="dxa"/>
                                  <w:gridSpan w:val="2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7.5 ± 1.8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940 ± 225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7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12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05" w:type="dxa"/>
                                  <w:gridSpan w:val="2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aps w:val="0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0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6.9 ± 1.7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864 ± 207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8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9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05" w:type="dxa"/>
                                  <w:gridSpan w:val="2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7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9.4 ± 0.9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181 ± 118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right w:val="single" w:sz="4" w:space="0" w:color="auto"/>
                                  </w:tcBorders>
                                  <w:shd w:val="clear" w:color="auto" w:fill="F2F2F2" w:themeFill="background1" w:themeFillShade="F2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4</w:t>
                                  </w:r>
                                </w:p>
                              </w:tc>
                            </w:tr>
                            <w:tr w:rsidR="00CD2C45" w:rsidRPr="006B40B6" w:rsidTr="00E348C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98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805" w:type="dxa"/>
                                  <w:gridSpan w:val="2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</w:rPr>
                                    <w:t>2.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3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17.3 ± 1.0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2159 ± 127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gridSpan w:val="2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:rsidR="00CD2C45" w:rsidRPr="006B40B6" w:rsidRDefault="00CD2C45" w:rsidP="00E348C3">
                                  <w:pPr>
                                    <w:jc w:val="center"/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4</w:t>
                                  </w:r>
                                  <w:r w:rsidRPr="006B40B6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 ± 0.04</w:t>
                                  </w:r>
                                </w:p>
                              </w:tc>
                            </w:tr>
                          </w:tbl>
                          <w:p w:rsidR="00CD2C45" w:rsidRDefault="00CD2C45" w:rsidP="00CD2C45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  <w:p w:rsidR="00CD2C45" w:rsidRPr="007E4C24" w:rsidRDefault="00CD2C45" w:rsidP="00CD2C45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E4C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nline Resource 3. </w:t>
                            </w:r>
                            <w:r w:rsidRPr="007E4C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lculated Ablation rate (mg/s) for FSD groups with Ho:YAG 08J x 10Hz Moses Distance and Short Pulse mod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06C9C" id="Text Box 298272033" o:spid="_x0000_s1028" type="#_x0000_t202" style="position:absolute;margin-left:0;margin-top:24.6pt;width:462.2pt;height:343.05pt;z-index:-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" o:allowoverlap="f" fillcolor="window" strokeweight=".5pt">
                <v:textbox>
                  <w:txbxContent>
                    <w:p w:rsidR="00CD2C45" w:rsidRDefault="00CD2C45" w:rsidP="00CD2C4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6"/>
                          <w:szCs w:val="26"/>
                        </w:rPr>
                        <w:t>Calculated Ablation Rate for 0.8Jx10Hz</w:t>
                      </w:r>
                    </w:p>
                    <w:tbl>
                      <w:tblPr>
                        <w:tblStyle w:val="PlainTable3"/>
                        <w:tblW w:w="9029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1697"/>
                        <w:gridCol w:w="108"/>
                        <w:gridCol w:w="1806"/>
                        <w:gridCol w:w="16"/>
                        <w:gridCol w:w="1790"/>
                        <w:gridCol w:w="34"/>
                        <w:gridCol w:w="1772"/>
                        <w:gridCol w:w="23"/>
                        <w:gridCol w:w="1783"/>
                      </w:tblGrid>
                      <w:tr w:rsidR="00CD2C45" w:rsidRPr="006B40B6" w:rsidTr="00E348C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302"/>
                          <w:jc w:val="center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9029" w:type="dxa"/>
                            <w:gridSpan w:val="9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3B3838" w:themeFill="background2" w:themeFillShade="40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  <w:color w:val="FFFFFF" w:themeColor="background1"/>
                              </w:rPr>
                              <w:t>Moses Distance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72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9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one" w:sz="0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FSD</w:t>
                            </w:r>
                          </w:p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1930" w:type="dxa"/>
                            <w:gridSpan w:val="3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 xml:space="preserve">Mean ± SD of Mass Ablated </w:t>
                            </w:r>
                          </w:p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aps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(mg)</w:t>
                            </w:r>
                          </w:p>
                        </w:tc>
                        <w:tc>
                          <w:tcPr>
                            <w:tcW w:w="1824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Mean ± SD of Energ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pplied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aps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(KJ)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Mean ± SD of Las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n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 xml:space="preserve"> Time </w:t>
                            </w:r>
                          </w:p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aps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1783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aps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Calculated Ablation Rate (mg/s)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trHeight w:val="31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97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30" w:type="dxa"/>
                            <w:gridSpan w:val="3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24" w:type="dxa"/>
                            <w:gridSpan w:val="2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.3 ± 0.4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tcBorders>
                              <w:top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33 ± 51</w:t>
                            </w:r>
                          </w:p>
                        </w:tc>
                        <w:tc>
                          <w:tcPr>
                            <w:tcW w:w="1783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76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10</w:t>
                            </w:r>
                          </w:p>
                        </w:tc>
                      </w:tr>
                      <w:tr w:rsidR="00CD2C45" w:rsidRPr="006B40B6" w:rsidTr="00E24FF6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1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9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930" w:type="dxa"/>
                            <w:gridSpan w:val="3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24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.3 ± 0.2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660 ± 31</w:t>
                            </w:r>
                          </w:p>
                        </w:tc>
                        <w:tc>
                          <w:tcPr>
                            <w:tcW w:w="1783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3</w:t>
                            </w:r>
                          </w:p>
                        </w:tc>
                      </w:tr>
                      <w:tr w:rsidR="00CD2C45" w:rsidRPr="006B40B6" w:rsidTr="00E24FF6">
                        <w:trPr>
                          <w:trHeight w:val="31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9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930" w:type="dxa"/>
                            <w:gridSpan w:val="3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9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20</w:t>
                            </w:r>
                          </w:p>
                        </w:tc>
                        <w:tc>
                          <w:tcPr>
                            <w:tcW w:w="1824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7.1 ± 0.6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889 ± 70</w:t>
                            </w:r>
                          </w:p>
                        </w:tc>
                        <w:tc>
                          <w:tcPr>
                            <w:tcW w:w="1783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4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5</w:t>
                            </w:r>
                          </w:p>
                        </w:tc>
                      </w:tr>
                      <w:tr w:rsidR="00CD2C45" w:rsidRPr="006B40B6" w:rsidTr="00E24FF6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311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9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930" w:type="dxa"/>
                            <w:gridSpan w:val="3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7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24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0.1 ± 0.6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257 ± 74</w:t>
                            </w:r>
                          </w:p>
                        </w:tc>
                        <w:tc>
                          <w:tcPr>
                            <w:tcW w:w="1783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9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.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2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697" w:type="dxa"/>
                            <w:tcBorders>
                              <w:lef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ap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930" w:type="dxa"/>
                            <w:gridSpan w:val="3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6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24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5.0 ± 0.2</w:t>
                            </w:r>
                          </w:p>
                        </w:tc>
                        <w:tc>
                          <w:tcPr>
                            <w:tcW w:w="1795" w:type="dxa"/>
                            <w:gridSpan w:val="2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880 ± 31</w:t>
                            </w:r>
                          </w:p>
                        </w:tc>
                        <w:tc>
                          <w:tcPr>
                            <w:tcW w:w="1783" w:type="dxa"/>
                            <w:tcBorders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2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9029" w:type="dxa"/>
                            <w:gridSpan w:val="9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3B3838" w:themeFill="background2" w:themeFillShade="40"/>
                            <w:vAlign w:val="center"/>
                          </w:tcPr>
                          <w:p w:rsidR="00CD2C45" w:rsidRPr="006B40B6" w:rsidRDefault="00CD2C45" w:rsidP="00E24FF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  <w:color w:val="FFFFFF" w:themeColor="background1"/>
                              </w:rPr>
                              <w:t>Short Pulse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trHeight w:val="720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05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 xml:space="preserve">FSD </w:t>
                            </w:r>
                          </w:p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caps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Mean ± SD of Mass Ablated (mg)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 xml:space="preserve">Mean ± SD of Energy </w:t>
                            </w:r>
                          </w:p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caps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(KJ)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Mean ± SD of Las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n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 xml:space="preserve"> Time </w:t>
                            </w:r>
                          </w:p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caps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(s)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Calculated Ablation Rate (mg/s)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05" w:type="dxa"/>
                            <w:gridSpan w:val="2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.2 ± 0.4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top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521 ± 48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8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5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05" w:type="dxa"/>
                            <w:gridSpan w:val="2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lef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7.5 ± 1.8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940 ± 225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7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12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05" w:type="dxa"/>
                            <w:gridSpan w:val="2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aps w:val="0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lef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0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6.9 ± 1.7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864 ± 207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8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9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05" w:type="dxa"/>
                            <w:gridSpan w:val="2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lef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7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9.4 ± 0.9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181 ± 118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right w:val="single" w:sz="4" w:space="0" w:color="auto"/>
                            </w:tcBorders>
                            <w:shd w:val="clear" w:color="auto" w:fill="F2F2F2" w:themeFill="background1" w:themeFillShade="F2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4</w:t>
                            </w:r>
                          </w:p>
                        </w:tc>
                      </w:tr>
                      <w:tr w:rsidR="00CD2C45" w:rsidRPr="006B40B6" w:rsidTr="00E348C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98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805" w:type="dxa"/>
                            <w:gridSpan w:val="2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</w:rPr>
                              <w:t>2.0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3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17.3 ± 1.0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2159 ± 127</w:t>
                            </w:r>
                          </w:p>
                        </w:tc>
                        <w:tc>
                          <w:tcPr>
                            <w:tcW w:w="1806" w:type="dxa"/>
                            <w:gridSpan w:val="2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vAlign w:val="center"/>
                          </w:tcPr>
                          <w:p w:rsidR="00CD2C45" w:rsidRPr="006B40B6" w:rsidRDefault="00CD2C45" w:rsidP="00E348C3">
                            <w:pPr>
                              <w:jc w:val="center"/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0.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4</w:t>
                            </w:r>
                            <w:r w:rsidRPr="006B40B6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 ± 0.04</w:t>
                            </w:r>
                          </w:p>
                        </w:tc>
                      </w:tr>
                    </w:tbl>
                    <w:p w:rsidR="00CD2C45" w:rsidRDefault="00CD2C45" w:rsidP="00CD2C45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  <w:p w:rsidR="00CD2C45" w:rsidRPr="007E4C24" w:rsidRDefault="00CD2C45" w:rsidP="00CD2C45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E4C2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nline Resource 3. </w:t>
                      </w:r>
                      <w:r w:rsidRPr="007E4C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lculated Ablation rate (mg/s) for FSD groups with Ho:YAG 08J x 10Hz Moses Distance and Short Pulse modes.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b/>
          <w:bCs/>
          <w:sz w:val="24"/>
          <w:szCs w:val="24"/>
        </w:rPr>
        <w:br w:type="page"/>
      </w:r>
    </w:p>
    <w:p w:rsidR="00CD2C45" w:rsidRPr="00433C66" w:rsidRDefault="00CD2C45" w:rsidP="00CD2C45">
      <w:pPr>
        <w:spacing w:line="278" w:lineRule="auto"/>
        <w:rPr>
          <w:b/>
          <w:bCs/>
          <w:sz w:val="24"/>
          <w:szCs w:val="24"/>
        </w:rPr>
      </w:pPr>
      <w:r w:rsidRPr="00433C66">
        <w:rPr>
          <w:b/>
          <w:bCs/>
          <w:sz w:val="24"/>
          <w:szCs w:val="24"/>
        </w:rPr>
        <w:lastRenderedPageBreak/>
        <w:t xml:space="preserve">Online Resource </w:t>
      </w:r>
      <w:r>
        <w:rPr>
          <w:b/>
          <w:bCs/>
          <w:sz w:val="24"/>
          <w:szCs w:val="24"/>
        </w:rPr>
        <w:t>4</w:t>
      </w:r>
      <w:r w:rsidRPr="00433C66">
        <w:rPr>
          <w:b/>
          <w:bCs/>
          <w:sz w:val="24"/>
          <w:szCs w:val="24"/>
        </w:rPr>
        <w:t>:</w:t>
      </w:r>
    </w:p>
    <w:p w:rsidR="00CD2C45" w:rsidRPr="006B529B" w:rsidRDefault="00CD2C45" w:rsidP="00CD2C45">
      <w:pPr>
        <w:spacing w:line="278" w:lineRule="auto"/>
        <w:rPr>
          <w:sz w:val="24"/>
          <w:szCs w:val="24"/>
        </w:rPr>
      </w:pPr>
      <w:r w:rsidRPr="006314B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0A04F62" wp14:editId="211224D7">
                <wp:simplePos x="0" y="0"/>
                <wp:positionH relativeFrom="margin">
                  <wp:posOffset>-563880</wp:posOffset>
                </wp:positionH>
                <wp:positionV relativeFrom="paragraph">
                  <wp:posOffset>1280160</wp:posOffset>
                </wp:positionV>
                <wp:extent cx="7272655" cy="5053965"/>
                <wp:effectExtent l="4445" t="0" r="27940" b="27940"/>
                <wp:wrapSquare wrapText="bothSides"/>
                <wp:docPr id="11271766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272655" cy="5053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D2C45" w:rsidRPr="001457FE" w:rsidRDefault="00CD2C45" w:rsidP="00CD2C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-values from pairwise comparisons of calculated ablation rate </w:t>
                            </w:r>
                          </w:p>
                          <w:p w:rsidR="00CD2C45" w:rsidRPr="001457FE" w:rsidRDefault="00CD2C45" w:rsidP="00CD2C4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457F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or different FSD in trials of MD or SP mode.</w:t>
                            </w:r>
                          </w:p>
                          <w:tbl>
                            <w:tblPr>
                              <w:tblStyle w:val="TableGridLight"/>
                              <w:tblW w:w="10717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710"/>
                              <w:gridCol w:w="4500"/>
                              <w:gridCol w:w="4507"/>
                            </w:tblGrid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  <w:vAlign w:val="center"/>
                                </w:tcPr>
                                <w:p w:rsidR="00CD2C45" w:rsidRPr="00994A1E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404040" w:themeFill="text1" w:themeFillTint="BF"/>
                                  <w:vAlign w:val="center"/>
                                </w:tcPr>
                                <w:p w:rsidR="00CD2C45" w:rsidRPr="00994A1E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FFFFF" w:themeColor="background1"/>
                                    </w:rPr>
                                    <w:t>SP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F0569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Comparison of FSD (mm)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to 0.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top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to 1.0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to 1.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 to 2.0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CD2C45" w:rsidTr="009159E2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5 to 1.0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03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D9E2F3" w:themeFill="accent5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5 to 1.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5 to 2.0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.0 to 1.5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.0 to 2.0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 w:rsidR="00CD2C45" w:rsidTr="00230D40">
                              <w:trPr>
                                <w:trHeight w:val="438"/>
                              </w:trPr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D9D9D9" w:themeFill="background1" w:themeFillShade="D9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1.5 to 2.0</w:t>
                                  </w:r>
                                </w:p>
                              </w:tc>
                              <w:tc>
                                <w:tcPr>
                                  <w:tcW w:w="4500" w:type="dxa"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E2EFD9" w:themeFill="accent6" w:themeFillTint="33"/>
                                  <w:vAlign w:val="center"/>
                                </w:tcPr>
                                <w:p w:rsidR="00CD2C45" w:rsidRDefault="00CD2C45" w:rsidP="00994A1E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</w:tbl>
                          <w:p w:rsidR="00CD2C45" w:rsidRDefault="00CD2C45" w:rsidP="00CD2C45">
                            <w:pPr>
                              <w:jc w:val="center"/>
                            </w:pPr>
                          </w:p>
                          <w:p w:rsidR="00CD2C45" w:rsidRPr="007E4C24" w:rsidRDefault="00CD2C45" w:rsidP="00CD2C4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E4C2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nline Resource 4:</w:t>
                            </w:r>
                            <w:r w:rsidRPr="007E4C2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-values associated with the pairwise comparisons of ablation rate (mg/s) for FSD groups in Figures 7 and 10 (MD and SP mode)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04F62" id="_x0000_s1029" type="#_x0000_t202" style="position:absolute;margin-left:-44.4pt;margin-top:100.8pt;width:572.65pt;height:397.95pt;rotation:-90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">
                <v:textbox>
                  <w:txbxContent>
                    <w:p w:rsidR="00CD2C45" w:rsidRPr="001457FE" w:rsidRDefault="00CD2C45" w:rsidP="00CD2C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457F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P-values from pairwise comparisons of calculated ablation rate </w:t>
                      </w:r>
                    </w:p>
                    <w:p w:rsidR="00CD2C45" w:rsidRPr="001457FE" w:rsidRDefault="00CD2C45" w:rsidP="00CD2C45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457F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or different FSD in trials of MD or SP mode.</w:t>
                      </w:r>
                    </w:p>
                    <w:tbl>
                      <w:tblPr>
                        <w:tblStyle w:val="TableGridLight"/>
                        <w:tblW w:w="10717" w:type="dxa"/>
                        <w:tblLook w:val="04A0" w:firstRow="1" w:lastRow="0" w:firstColumn="1" w:lastColumn="0" w:noHBand="0" w:noVBand="1"/>
                      </w:tblPr>
                      <w:tblGrid>
                        <w:gridCol w:w="1710"/>
                        <w:gridCol w:w="4500"/>
                        <w:gridCol w:w="4507"/>
                      </w:tblGrid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  <w:vAlign w:val="center"/>
                          </w:tcPr>
                          <w:p w:rsidR="00CD2C45" w:rsidRPr="00994A1E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404040" w:themeFill="text1" w:themeFillTint="BF"/>
                            <w:vAlign w:val="center"/>
                          </w:tcPr>
                          <w:p w:rsidR="00CD2C45" w:rsidRPr="00994A1E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FFFFF" w:themeColor="background1"/>
                              </w:rPr>
                              <w:t>SP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F05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omparison of FSD (mm)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  <w:tc>
                          <w:tcPr>
                            <w:tcW w:w="4507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 to 0.5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top w:val="single" w:sz="4" w:space="0" w:color="auto"/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 to 1.0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 to 1.5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 to 2.0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</w:tr>
                      <w:tr w:rsidR="00CD2C45" w:rsidTr="009159E2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5 to 1.0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03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D9E2F3" w:themeFill="accent5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S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5 to 1.5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2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5 to 2.0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0 to 1.5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0 to 2.0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&lt;0.0001</w:t>
                            </w:r>
                          </w:p>
                        </w:tc>
                      </w:tr>
                      <w:tr w:rsidR="00CD2C45" w:rsidTr="00230D40">
                        <w:trPr>
                          <w:trHeight w:val="438"/>
                        </w:trPr>
                        <w:tc>
                          <w:tcPr>
                            <w:tcW w:w="1710" w:type="dxa"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D9D9D9" w:themeFill="background1" w:themeFillShade="D9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1.5 to 2.0</w:t>
                            </w:r>
                          </w:p>
                        </w:tc>
                        <w:tc>
                          <w:tcPr>
                            <w:tcW w:w="4500" w:type="dxa"/>
                            <w:tcBorders>
                              <w:left w:val="single" w:sz="4" w:space="0" w:color="auto"/>
                              <w:bottom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E2EFD9" w:themeFill="accent6" w:themeFillTint="33"/>
                            <w:vAlign w:val="center"/>
                          </w:tcPr>
                          <w:p w:rsidR="00CD2C45" w:rsidRDefault="00CD2C45" w:rsidP="00994A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0.01</w:t>
                            </w:r>
                          </w:p>
                        </w:tc>
                      </w:tr>
                    </w:tbl>
                    <w:p w:rsidR="00CD2C45" w:rsidRDefault="00CD2C45" w:rsidP="00CD2C45">
                      <w:pPr>
                        <w:jc w:val="center"/>
                      </w:pPr>
                    </w:p>
                    <w:p w:rsidR="00CD2C45" w:rsidRPr="007E4C24" w:rsidRDefault="00CD2C45" w:rsidP="00CD2C4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E4C2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nline Resource 4:</w:t>
                      </w:r>
                      <w:r w:rsidRPr="007E4C2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-values associated with the pairwise comparisons of ablation rate (mg/s) for FSD groups in Figures 7 and 10 (MD and SP mode)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CD2C45" w:rsidRPr="005C400C" w:rsidRDefault="00CD2C45" w:rsidP="00CD2C45">
      <w:pPr>
        <w:spacing w:line="278" w:lineRule="auto"/>
        <w:rPr>
          <w:rFonts w:ascii="Times New Roman" w:hAnsi="Times New Roman" w:cs="Times New Roman"/>
          <w:sz w:val="24"/>
          <w:szCs w:val="24"/>
        </w:rPr>
      </w:pPr>
    </w:p>
    <w:p w:rsidR="00256E28" w:rsidRDefault="00CD2C45"/>
    <w:sectPr w:rsidR="00256E28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12593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586D" w:rsidRDefault="00CD2C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586D" w:rsidRDefault="00CD2C4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45"/>
    <w:rsid w:val="008D42FD"/>
    <w:rsid w:val="00CD2C45"/>
    <w:rsid w:val="00E8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1AC67-058F-4504-9FB7-06686AF1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C45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D2C45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D2C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C45"/>
    <w:rPr>
      <w:kern w:val="2"/>
      <w14:ligatures w14:val="standardContextual"/>
    </w:rPr>
  </w:style>
  <w:style w:type="table" w:styleId="TableGridLight">
    <w:name w:val="Grid Table Light"/>
    <w:basedOn w:val="TableNormal"/>
    <w:uiPriority w:val="40"/>
    <w:rsid w:val="00CD2C45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ekaran K Kasi E</dc:creator>
  <cp:keywords/>
  <dc:description/>
  <cp:lastModifiedBy>Chandrasekaran K Kasi E</cp:lastModifiedBy>
  <cp:revision>1</cp:revision>
  <dcterms:created xsi:type="dcterms:W3CDTF">2026-03-10T11:29:00Z</dcterms:created>
  <dcterms:modified xsi:type="dcterms:W3CDTF">2026-03-10T11:29:00Z</dcterms:modified>
</cp:coreProperties>
</file>